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B48AF" w14:textId="46A418F6" w:rsidR="00BF1F34" w:rsidRPr="00E10E30" w:rsidRDefault="00F97D09" w:rsidP="00F97D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E3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05E7B46" w14:textId="58E05AAF" w:rsidR="00390227" w:rsidRPr="00E10E30" w:rsidRDefault="00D247C6" w:rsidP="00F97D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E3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736B094" wp14:editId="767ADDD7">
            <wp:extent cx="5943600" cy="4652968"/>
            <wp:effectExtent l="0" t="0" r="0" b="0"/>
            <wp:docPr id="4" name="Picture 4" descr="C:\Users\IIT\Desktop\manish\2023\Jan 23\Scientific reports New BV5.5 ball milled\Revision\graph\final\tetracyc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IT\Desktop\manish\2023\Jan 23\Scientific reports New BV5.5 ball milled\Revision\graph\final\tetracyclin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3AD75" w14:textId="18639350" w:rsidR="004876CD" w:rsidRPr="00E10E30" w:rsidRDefault="004876CD" w:rsidP="004876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E30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D247C6" w:rsidRPr="00E10E30">
        <w:rPr>
          <w:rFonts w:ascii="Times New Roman" w:hAnsi="Times New Roman" w:cs="Times New Roman"/>
          <w:b/>
          <w:sz w:val="24"/>
          <w:szCs w:val="24"/>
        </w:rPr>
        <w:t xml:space="preserve">(a) Absorption spectra changes during piezo-photocatalytic testing with BV sample (b-d) </w:t>
      </w:r>
      <m:oMath>
        <m:f>
          <m:f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</m:den>
        </m:f>
      </m:oMath>
      <w:r w:rsidR="00D247C6" w:rsidRPr="00E10E30">
        <w:rPr>
          <w:rFonts w:ascii="Times New Roman" w:eastAsiaTheme="minorEastAsia" w:hAnsi="Times New Roman" w:cs="Times New Roman"/>
          <w:b/>
          <w:sz w:val="24"/>
          <w:szCs w:val="24"/>
        </w:rPr>
        <w:t>vs time chart for piezo-photocatalysis, piezocatalysis</w:t>
      </w:r>
      <w:r w:rsidR="00E85D6B" w:rsidRPr="00E10E30"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D247C6" w:rsidRPr="00E10E30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photocatalysis testing respectively using BV and without samples</w:t>
      </w:r>
      <w:r w:rsidRPr="00E10E3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E2ADFB9" w14:textId="779C7E47" w:rsidR="008F096E" w:rsidRPr="00E10E30" w:rsidRDefault="00EC1585" w:rsidP="008F09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30">
        <w:rPr>
          <w:rFonts w:ascii="Times New Roman" w:hAnsi="Times New Roman" w:cs="Times New Roman"/>
          <w:sz w:val="24"/>
          <w:szCs w:val="24"/>
          <w:shd w:val="clear" w:color="auto" w:fill="FFFFFF"/>
        </w:rPr>
        <w:t>We have</w:t>
      </w:r>
      <w:r w:rsidR="00D247C6" w:rsidRPr="00E10E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ecked the degradation of </w:t>
      </w:r>
      <w:r w:rsidR="00E85D6B" w:rsidRPr="00E10E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D247C6" w:rsidRPr="00E10E30">
        <w:rPr>
          <w:rFonts w:ascii="Times New Roman" w:hAnsi="Times New Roman" w:cs="Times New Roman"/>
          <w:sz w:val="24"/>
          <w:szCs w:val="24"/>
          <w:shd w:val="clear" w:color="auto" w:fill="FFFFFF"/>
        </w:rPr>
        <w:t>colorless transparent antibiotic named tetracycline</w:t>
      </w:r>
      <w:r w:rsidR="00D247C6" w:rsidRPr="00E10E30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. </w:t>
      </w:r>
      <w:r w:rsidR="00EB5C13" w:rsidRPr="00E10E30">
        <w:rPr>
          <w:rFonts w:ascii="Times New Roman" w:hAnsi="Times New Roman" w:cs="Times New Roman"/>
          <w:sz w:val="24"/>
          <w:szCs w:val="24"/>
        </w:rPr>
        <w:t xml:space="preserve">The BV sample weighing 0.2 g was taken to perform the catalysis evaluation. The adsorption-desorption saturation of the dye was accurately reached before beginning the piezo-photocatalysis evaluation. When adsorption saturation </w:t>
      </w:r>
      <w:r w:rsidR="00166C3A" w:rsidRPr="00E10E30">
        <w:rPr>
          <w:rFonts w:ascii="Times New Roman" w:hAnsi="Times New Roman" w:cs="Times New Roman"/>
          <w:sz w:val="24"/>
          <w:szCs w:val="24"/>
        </w:rPr>
        <w:t>is reached, the already used tetracycline</w:t>
      </w:r>
      <w:r w:rsidR="00EB5C13" w:rsidRPr="00E10E30">
        <w:rPr>
          <w:rFonts w:ascii="Times New Roman" w:hAnsi="Times New Roman" w:cs="Times New Roman"/>
          <w:sz w:val="24"/>
          <w:szCs w:val="24"/>
        </w:rPr>
        <w:t xml:space="preserve"> is swapped out by a new 20 ml </w:t>
      </w:r>
      <w:r w:rsidR="00166C3A" w:rsidRPr="00E10E30">
        <w:rPr>
          <w:rFonts w:ascii="Times New Roman" w:hAnsi="Times New Roman" w:cs="Times New Roman"/>
          <w:sz w:val="24"/>
          <w:szCs w:val="24"/>
        </w:rPr>
        <w:t>tetracycline</w:t>
      </w:r>
      <w:r w:rsidR="00EB5C13" w:rsidRPr="00E10E30">
        <w:rPr>
          <w:rFonts w:ascii="Times New Roman" w:hAnsi="Times New Roman" w:cs="Times New Roman"/>
          <w:sz w:val="24"/>
          <w:szCs w:val="24"/>
        </w:rPr>
        <w:t xml:space="preserve"> at a concentration of </w:t>
      </w:r>
      <m:oMath>
        <m:r>
          <w:rPr>
            <w:rFonts w:ascii="Cambria Math" w:hAnsi="Cambria Math" w:cs="Times New Roman"/>
            <w:sz w:val="24"/>
            <w:szCs w:val="24"/>
          </w:rPr>
          <m:t>~</m:t>
        </m:r>
      </m:oMath>
      <w:r w:rsidR="00EB5C13" w:rsidRPr="00E10E30">
        <w:rPr>
          <w:rFonts w:ascii="Times New Roman" w:hAnsi="Times New Roman" w:cs="Times New Roman"/>
          <w:sz w:val="24"/>
          <w:szCs w:val="24"/>
        </w:rPr>
        <w:t xml:space="preserve">10 mg/L. </w:t>
      </w:r>
      <w:r w:rsidR="00E85D6B" w:rsidRPr="00E10E30">
        <w:rPr>
          <w:rFonts w:ascii="Times New Roman" w:hAnsi="Times New Roman" w:cs="Times New Roman"/>
          <w:sz w:val="24"/>
          <w:szCs w:val="24"/>
        </w:rPr>
        <w:t xml:space="preserve">As shown in Fig. S1 </w:t>
      </w:r>
      <w:r w:rsidRPr="00E10E30">
        <w:rPr>
          <w:rFonts w:ascii="Times New Roman" w:hAnsi="Times New Roman" w:cs="Times New Roman"/>
          <w:sz w:val="24"/>
          <w:szCs w:val="24"/>
        </w:rPr>
        <w:t xml:space="preserve">(a), the reduction in the </w:t>
      </w:r>
      <w:r w:rsidR="00166C3A" w:rsidRPr="00E10E30">
        <w:rPr>
          <w:rFonts w:ascii="Times New Roman" w:hAnsi="Times New Roman" w:cs="Times New Roman"/>
          <w:sz w:val="24"/>
          <w:szCs w:val="24"/>
        </w:rPr>
        <w:lastRenderedPageBreak/>
        <w:t>tetracycline</w:t>
      </w:r>
      <w:r w:rsidRPr="00E10E30">
        <w:rPr>
          <w:rFonts w:ascii="Times New Roman" w:hAnsi="Times New Roman" w:cs="Times New Roman"/>
          <w:sz w:val="24"/>
          <w:szCs w:val="24"/>
        </w:rPr>
        <w:t xml:space="preserve"> abso</w:t>
      </w:r>
      <w:bookmarkStart w:id="0" w:name="_GoBack"/>
      <w:bookmarkEnd w:id="0"/>
      <w:r w:rsidRPr="00E10E30">
        <w:rPr>
          <w:rFonts w:ascii="Times New Roman" w:hAnsi="Times New Roman" w:cs="Times New Roman"/>
          <w:sz w:val="24"/>
          <w:szCs w:val="24"/>
        </w:rPr>
        <w:t xml:space="preserve">rption peak spectrum with an increase in ultrasonication time and visible light irradiation served as proof that </w:t>
      </w:r>
      <w:r w:rsidR="00166C3A" w:rsidRPr="00E10E30">
        <w:rPr>
          <w:rFonts w:ascii="Times New Roman" w:hAnsi="Times New Roman" w:cs="Times New Roman"/>
          <w:sz w:val="24"/>
          <w:szCs w:val="24"/>
        </w:rPr>
        <w:t xml:space="preserve">tetracycline </w:t>
      </w:r>
      <w:r w:rsidRPr="00E10E30">
        <w:rPr>
          <w:rFonts w:ascii="Times New Roman" w:hAnsi="Times New Roman" w:cs="Times New Roman"/>
          <w:sz w:val="24"/>
          <w:szCs w:val="24"/>
        </w:rPr>
        <w:t xml:space="preserve">degradation occurred under. The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</m:den>
        </m:f>
      </m:oMath>
      <w:r w:rsidRPr="00E10E30">
        <w:rPr>
          <w:rFonts w:ascii="Times New Roman" w:eastAsiaTheme="minorEastAsia" w:hAnsi="Times New Roman" w:cs="Times New Roman"/>
          <w:sz w:val="24"/>
          <w:szCs w:val="24"/>
        </w:rPr>
        <w:t xml:space="preserve"> vs time </w:t>
      </w:r>
      <w:r w:rsidRPr="00E10E30">
        <w:rPr>
          <w:rFonts w:ascii="Times New Roman" w:hAnsi="Times New Roman" w:cs="Times New Roman"/>
          <w:sz w:val="24"/>
          <w:szCs w:val="24"/>
        </w:rPr>
        <w:t xml:space="preserve">charts obtained for </w:t>
      </w:r>
      <w:r w:rsidRPr="00E10E30">
        <w:rPr>
          <w:rFonts w:ascii="Times New Roman" w:eastAsiaTheme="minorEastAsia" w:hAnsi="Times New Roman" w:cs="Times New Roman"/>
          <w:sz w:val="24"/>
          <w:szCs w:val="24"/>
        </w:rPr>
        <w:t>piezo-photocatalysis, piezocatalysis</w:t>
      </w:r>
      <w:r w:rsidR="00E85D6B" w:rsidRPr="00E10E30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10E30">
        <w:rPr>
          <w:rFonts w:ascii="Times New Roman" w:eastAsiaTheme="minorEastAsia" w:hAnsi="Times New Roman" w:cs="Times New Roman"/>
          <w:sz w:val="24"/>
          <w:szCs w:val="24"/>
        </w:rPr>
        <w:t xml:space="preserve"> and photocatalysis testing respectively using BV</w:t>
      </w:r>
      <w:r w:rsidRPr="00E10E3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E10E30">
        <w:rPr>
          <w:rFonts w:ascii="Times New Roman" w:hAnsi="Times New Roman" w:cs="Times New Roman"/>
          <w:sz w:val="24"/>
          <w:szCs w:val="24"/>
        </w:rPr>
        <w:t xml:space="preserve">and without the use of BV samples (control) samples are shown in Fig. </w:t>
      </w:r>
      <w:r w:rsidR="00E85D6B" w:rsidRPr="00E10E30">
        <w:rPr>
          <w:rFonts w:ascii="Times New Roman" w:hAnsi="Times New Roman" w:cs="Times New Roman"/>
          <w:sz w:val="24"/>
          <w:szCs w:val="24"/>
        </w:rPr>
        <w:t>S1</w:t>
      </w:r>
      <w:r w:rsidR="00CD2E37" w:rsidRPr="00E10E30">
        <w:rPr>
          <w:rFonts w:ascii="Times New Roman" w:hAnsi="Times New Roman" w:cs="Times New Roman"/>
          <w:sz w:val="24"/>
          <w:szCs w:val="24"/>
        </w:rPr>
        <w:t xml:space="preserve"> </w:t>
      </w:r>
      <w:r w:rsidRPr="00E10E30">
        <w:rPr>
          <w:rFonts w:ascii="Times New Roman" w:hAnsi="Times New Roman" w:cs="Times New Roman"/>
          <w:sz w:val="24"/>
          <w:szCs w:val="24"/>
        </w:rPr>
        <w:t>(b-d). During the 180 minutes</w:t>
      </w:r>
      <w:r w:rsidR="008F096E" w:rsidRPr="00E10E30">
        <w:rPr>
          <w:rFonts w:ascii="Times New Roman" w:hAnsi="Times New Roman" w:cs="Times New Roman"/>
          <w:sz w:val="24"/>
          <w:szCs w:val="24"/>
        </w:rPr>
        <w:t xml:space="preserve"> of </w:t>
      </w:r>
      <w:r w:rsidRPr="00E10E30">
        <w:rPr>
          <w:rFonts w:ascii="Times New Roman" w:hAnsi="Times New Roman" w:cs="Times New Roman"/>
          <w:sz w:val="24"/>
          <w:szCs w:val="24"/>
        </w:rPr>
        <w:t xml:space="preserve">piezo-photocatalysis assessment, the </w:t>
      </w:r>
      <w:r w:rsidR="00166C3A" w:rsidRPr="00E10E30">
        <w:rPr>
          <w:rFonts w:ascii="Times New Roman" w:hAnsi="Times New Roman" w:cs="Times New Roman"/>
          <w:sz w:val="24"/>
          <w:szCs w:val="24"/>
        </w:rPr>
        <w:t>tetracycline</w:t>
      </w:r>
      <w:r w:rsidRPr="00E10E30">
        <w:rPr>
          <w:rFonts w:ascii="Times New Roman" w:hAnsi="Times New Roman" w:cs="Times New Roman"/>
          <w:sz w:val="24"/>
          <w:szCs w:val="24"/>
        </w:rPr>
        <w:t xml:space="preserve"> degradation efficiencies of the BV and without 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were ~78% and ~16</w:t>
      </w:r>
      <w:r w:rsidRPr="00E10E30">
        <w:rPr>
          <w:rFonts w:ascii="Times New Roman" w:hAnsi="Times New Roman" w:cs="Times New Roman"/>
          <w:sz w:val="24"/>
          <w:szCs w:val="24"/>
        </w:rPr>
        <w:t xml:space="preserve">%, respectively. </w:t>
      </w:r>
      <w:r w:rsidR="005F3AF8" w:rsidRPr="00E10E30">
        <w:rPr>
          <w:rFonts w:ascii="Times New Roman" w:hAnsi="Times New Roman" w:cs="Times New Roman"/>
          <w:sz w:val="24"/>
          <w:szCs w:val="24"/>
        </w:rPr>
        <w:t xml:space="preserve">In comparison to the control sample, the dye degradation efficiency of the BV </w:t>
      </w:r>
      <w:r w:rsidR="002E126E" w:rsidRPr="00E10E30">
        <w:rPr>
          <w:rFonts w:ascii="Times New Roman" w:hAnsi="Times New Roman" w:cs="Times New Roman"/>
          <w:sz w:val="24"/>
          <w:szCs w:val="24"/>
        </w:rPr>
        <w:t>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improved by 62</w:t>
      </w:r>
      <w:r w:rsidR="005F3AF8" w:rsidRPr="00E10E30">
        <w:rPr>
          <w:rFonts w:ascii="Times New Roman" w:hAnsi="Times New Roman" w:cs="Times New Roman"/>
          <w:sz w:val="24"/>
          <w:szCs w:val="24"/>
        </w:rPr>
        <w:t>%.</w:t>
      </w:r>
      <w:r w:rsidR="002E126E" w:rsidRPr="00E10E30">
        <w:rPr>
          <w:rFonts w:ascii="Times New Roman" w:hAnsi="Times New Roman" w:cs="Times New Roman"/>
          <w:sz w:val="24"/>
          <w:szCs w:val="24"/>
        </w:rPr>
        <w:t xml:space="preserve"> </w:t>
      </w:r>
      <w:r w:rsidR="008F096E" w:rsidRPr="00E10E30">
        <w:rPr>
          <w:rFonts w:ascii="Times New Roman" w:hAnsi="Times New Roman" w:cs="Times New Roman"/>
          <w:sz w:val="24"/>
          <w:szCs w:val="24"/>
        </w:rPr>
        <w:t xml:space="preserve">During the 180 minutes of piezocatalysis assessment, the </w:t>
      </w:r>
      <w:r w:rsidR="00166C3A" w:rsidRPr="00E10E30">
        <w:rPr>
          <w:rFonts w:ascii="Times New Roman" w:hAnsi="Times New Roman" w:cs="Times New Roman"/>
          <w:sz w:val="24"/>
          <w:szCs w:val="24"/>
        </w:rPr>
        <w:t>tetracycline</w:t>
      </w:r>
      <w:r w:rsidR="008F096E" w:rsidRPr="00E10E30">
        <w:rPr>
          <w:rFonts w:ascii="Times New Roman" w:hAnsi="Times New Roman" w:cs="Times New Roman"/>
          <w:sz w:val="24"/>
          <w:szCs w:val="24"/>
        </w:rPr>
        <w:t xml:space="preserve"> degradation efficiencies of the BV and without 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were ~23% and ~4</w:t>
      </w:r>
      <w:r w:rsidR="008F096E" w:rsidRPr="00E10E30">
        <w:rPr>
          <w:rFonts w:ascii="Times New Roman" w:hAnsi="Times New Roman" w:cs="Times New Roman"/>
          <w:sz w:val="24"/>
          <w:szCs w:val="24"/>
        </w:rPr>
        <w:t>%, respectively. In comparison to the control sample, the dye degradation efficiency of the BV 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improved by 19</w:t>
      </w:r>
      <w:r w:rsidR="008F096E" w:rsidRPr="00E10E30">
        <w:rPr>
          <w:rFonts w:ascii="Times New Roman" w:hAnsi="Times New Roman" w:cs="Times New Roman"/>
          <w:sz w:val="24"/>
          <w:szCs w:val="24"/>
        </w:rPr>
        <w:t xml:space="preserve">%. During the 180 minutes of photocatalysis assessment, the </w:t>
      </w:r>
      <w:r w:rsidR="00166C3A" w:rsidRPr="00E10E30">
        <w:rPr>
          <w:rFonts w:ascii="Times New Roman" w:hAnsi="Times New Roman" w:cs="Times New Roman"/>
          <w:sz w:val="24"/>
          <w:szCs w:val="24"/>
        </w:rPr>
        <w:t>tetracycline</w:t>
      </w:r>
      <w:r w:rsidR="008F096E" w:rsidRPr="00E10E30">
        <w:rPr>
          <w:rFonts w:ascii="Times New Roman" w:hAnsi="Times New Roman" w:cs="Times New Roman"/>
          <w:sz w:val="24"/>
          <w:szCs w:val="24"/>
        </w:rPr>
        <w:t xml:space="preserve"> degradation efficiencies of the BV and without 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were ~44% and ~4</w:t>
      </w:r>
      <w:r w:rsidR="008F096E" w:rsidRPr="00E10E30">
        <w:rPr>
          <w:rFonts w:ascii="Times New Roman" w:hAnsi="Times New Roman" w:cs="Times New Roman"/>
          <w:sz w:val="24"/>
          <w:szCs w:val="24"/>
        </w:rPr>
        <w:t>%, respectively. In comparison to the control sample, the dye degradation efficiency of the BV sample</w:t>
      </w:r>
      <w:r w:rsidR="00F31AA0" w:rsidRPr="00E10E30">
        <w:rPr>
          <w:rFonts w:ascii="Times New Roman" w:hAnsi="Times New Roman" w:cs="Times New Roman"/>
          <w:sz w:val="24"/>
          <w:szCs w:val="24"/>
        </w:rPr>
        <w:t xml:space="preserve"> improved by 40</w:t>
      </w:r>
      <w:r w:rsidR="008F096E" w:rsidRPr="00E10E30">
        <w:rPr>
          <w:rFonts w:ascii="Times New Roman" w:hAnsi="Times New Roman" w:cs="Times New Roman"/>
          <w:sz w:val="24"/>
          <w:szCs w:val="24"/>
        </w:rPr>
        <w:t>%. It is evident that piezo-photocatalysis combination effects resulted in higher degradation efficiencies than individual piezocatalysis and individual photocatalysis studies were able to produce.</w:t>
      </w:r>
    </w:p>
    <w:p w14:paraId="642798C6" w14:textId="2CF0C78D" w:rsidR="00600C31" w:rsidRPr="00E10E30" w:rsidRDefault="00600C31" w:rsidP="008F09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10E30">
        <w:rPr>
          <w:rFonts w:ascii="Times New Roman" w:hAnsi="Times New Roman" w:cs="Times New Roman"/>
          <w:sz w:val="24"/>
          <w:szCs w:val="24"/>
        </w:rPr>
        <w:t xml:space="preserve">The light intensity of the light bulb used was found to be 9880 lux. </w:t>
      </w:r>
      <w:r w:rsidR="00D12AA8" w:rsidRPr="00E10E30">
        <w:rPr>
          <w:rFonts w:ascii="Times New Roman" w:hAnsi="Times New Roman" w:cs="Times New Roman"/>
          <w:sz w:val="24"/>
          <w:szCs w:val="24"/>
        </w:rPr>
        <w:t>The photocatalysis reaction was conducted at room temperature and there was no appreciable temperature difference</w:t>
      </w:r>
      <w:r w:rsidR="00C764A5" w:rsidRPr="00E10E30">
        <w:rPr>
          <w:rFonts w:ascii="Times New Roman" w:hAnsi="Times New Roman" w:cs="Times New Roman"/>
          <w:sz w:val="24"/>
          <w:szCs w:val="24"/>
        </w:rPr>
        <w:t xml:space="preserve"> before and after the reaction.</w:t>
      </w:r>
      <w:r w:rsidR="00D12AA8" w:rsidRPr="00E10E30">
        <w:rPr>
          <w:rFonts w:ascii="Times New Roman" w:hAnsi="Times New Roman" w:cs="Times New Roman"/>
          <w:sz w:val="24"/>
          <w:szCs w:val="24"/>
        </w:rPr>
        <w:t xml:space="preserve"> During the piezocatalysis and </w:t>
      </w:r>
      <w:r w:rsidR="003D591E" w:rsidRPr="00E10E30">
        <w:rPr>
          <w:rFonts w:ascii="Times New Roman" w:hAnsi="Times New Roman" w:cs="Times New Roman"/>
          <w:sz w:val="24"/>
          <w:szCs w:val="24"/>
        </w:rPr>
        <w:t>piezo-</w:t>
      </w:r>
      <w:r w:rsidR="00D12AA8" w:rsidRPr="00E10E30">
        <w:rPr>
          <w:rFonts w:ascii="Times New Roman" w:hAnsi="Times New Roman" w:cs="Times New Roman"/>
          <w:sz w:val="24"/>
          <w:szCs w:val="24"/>
        </w:rPr>
        <w:t>photocatalysis</w:t>
      </w:r>
      <w:r w:rsidR="00E85D6B" w:rsidRPr="00E10E30">
        <w:rPr>
          <w:rFonts w:ascii="Times New Roman" w:hAnsi="Times New Roman" w:cs="Times New Roman"/>
          <w:sz w:val="24"/>
          <w:szCs w:val="24"/>
        </w:rPr>
        <w:t>,</w:t>
      </w:r>
      <w:r w:rsidR="00D12AA8" w:rsidRPr="00E10E30">
        <w:rPr>
          <w:rFonts w:ascii="Times New Roman" w:hAnsi="Times New Roman" w:cs="Times New Roman"/>
          <w:sz w:val="24"/>
          <w:szCs w:val="24"/>
        </w:rPr>
        <w:t xml:space="preserve"> there was no appreciable temperature difference</w:t>
      </w:r>
      <w:r w:rsidR="007468BA" w:rsidRPr="00E10E30">
        <w:rPr>
          <w:rFonts w:ascii="Times New Roman" w:hAnsi="Times New Roman" w:cs="Times New Roman"/>
          <w:sz w:val="24"/>
          <w:szCs w:val="24"/>
        </w:rPr>
        <w:t xml:space="preserve"> noticed</w:t>
      </w:r>
      <w:r w:rsidR="00D12AA8" w:rsidRPr="00E10E30">
        <w:rPr>
          <w:rFonts w:ascii="Times New Roman" w:hAnsi="Times New Roman" w:cs="Times New Roman"/>
          <w:sz w:val="24"/>
          <w:szCs w:val="24"/>
        </w:rPr>
        <w:t xml:space="preserve"> before and after the reaction. </w:t>
      </w:r>
    </w:p>
    <w:p w14:paraId="0FF46D29" w14:textId="7379AE91" w:rsidR="008F096E" w:rsidRPr="00E10E30" w:rsidRDefault="008F096E" w:rsidP="008F09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C4820C" w14:textId="05BFF41F" w:rsidR="00D247C6" w:rsidRPr="00E10E30" w:rsidRDefault="00D247C6" w:rsidP="00D247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DC415D" w14:textId="77777777" w:rsidR="00D247C6" w:rsidRPr="00E10E30" w:rsidRDefault="00D247C6" w:rsidP="004876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1EED0" w14:textId="77777777" w:rsidR="004876CD" w:rsidRPr="00E10E30" w:rsidRDefault="004876CD" w:rsidP="00F97D09">
      <w:pPr>
        <w:jc w:val="center"/>
        <w:rPr>
          <w:rFonts w:ascii="Times New Roman" w:hAnsi="Times New Roman" w:cs="Times New Roman"/>
          <w:noProof/>
        </w:rPr>
      </w:pPr>
    </w:p>
    <w:p w14:paraId="53E796E2" w14:textId="3289C435" w:rsidR="00390227" w:rsidRPr="00E10E30" w:rsidRDefault="002E07E1" w:rsidP="00F97D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E3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B4F3A3A" wp14:editId="189CF47A">
            <wp:extent cx="4704715" cy="3914775"/>
            <wp:effectExtent l="0" t="0" r="635" b="9525"/>
            <wp:docPr id="1" name="Picture 1" descr="C:\Users\IIT\Desktop\manish\2023\Jan 23\Scientific reports New BV5.5 ball milled\Revision\graph\Cycl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IT\Desktop\manish\2023\Jan 23\Scientific reports New BV5.5 ball milled\Revision\graph\Cycli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5" t="8791" r="12962" b="5170"/>
                    <a:stretch/>
                  </pic:blipFill>
                  <pic:spPr bwMode="auto">
                    <a:xfrm>
                      <a:off x="0" y="0"/>
                      <a:ext cx="4706331" cy="391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82487" w14:textId="0617287F" w:rsidR="00390227" w:rsidRPr="00E10E30" w:rsidRDefault="00390227" w:rsidP="008B0BB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E30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="00EA0C51" w:rsidRPr="00E10E30">
        <w:rPr>
          <w:rFonts w:ascii="Times New Roman" w:hAnsi="Times New Roman" w:cs="Times New Roman"/>
          <w:b/>
          <w:bCs/>
          <w:sz w:val="24"/>
          <w:szCs w:val="24"/>
        </w:rPr>
        <w:t>% MB dye elimination during the 4 piezo-photocatalysis cycles with BV sample</w:t>
      </w:r>
      <w:r w:rsidRPr="00E10E3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921FD5C" w14:textId="235F5D4A" w:rsidR="009A0EAB" w:rsidRPr="002D4030" w:rsidRDefault="009A0EAB" w:rsidP="009A0E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E30">
        <w:rPr>
          <w:rFonts w:ascii="Times New Roman" w:hAnsi="Times New Roman" w:cs="Times New Roman"/>
          <w:sz w:val="24"/>
          <w:szCs w:val="24"/>
        </w:rPr>
        <w:t xml:space="preserve">Fig. S2 </w:t>
      </w:r>
      <w:r w:rsidR="00950B30" w:rsidRPr="00E10E30">
        <w:rPr>
          <w:rFonts w:ascii="Times New Roman" w:hAnsi="Times New Roman" w:cs="Times New Roman"/>
          <w:sz w:val="24"/>
          <w:szCs w:val="24"/>
        </w:rPr>
        <w:t>shows the MB dye degradation</w:t>
      </w:r>
      <w:r w:rsidR="002E07E1" w:rsidRPr="00E10E30">
        <w:rPr>
          <w:rFonts w:ascii="Times New Roman" w:hAnsi="Times New Roman" w:cs="Times New Roman"/>
          <w:sz w:val="24"/>
          <w:szCs w:val="24"/>
        </w:rPr>
        <w:t xml:space="preserve"> percentage as ~63%, 62%, 60%, and 58</w:t>
      </w:r>
      <w:r w:rsidR="00950B30" w:rsidRPr="00E10E30">
        <w:rPr>
          <w:rFonts w:ascii="Times New Roman" w:hAnsi="Times New Roman" w:cs="Times New Roman"/>
          <w:sz w:val="24"/>
          <w:szCs w:val="24"/>
        </w:rPr>
        <w:t>% for each advancing cycle. The BV powdered sample is reusable since photocatalytic efficiency does not decrease after 4 cycles.</w:t>
      </w:r>
      <w:r w:rsidR="002E07E1" w:rsidRPr="00E10E30">
        <w:rPr>
          <w:rFonts w:ascii="Times New Roman" w:hAnsi="Times New Roman" w:cs="Times New Roman"/>
          <w:sz w:val="24"/>
          <w:szCs w:val="24"/>
        </w:rPr>
        <w:t xml:space="preserve"> Piezo-photocatalytic performance may have decreased because </w:t>
      </w:r>
      <w:r w:rsidR="00E85D6B" w:rsidRPr="00E10E30">
        <w:rPr>
          <w:rFonts w:ascii="Times New Roman" w:hAnsi="Times New Roman" w:cs="Times New Roman"/>
          <w:sz w:val="24"/>
          <w:szCs w:val="24"/>
        </w:rPr>
        <w:t>of</w:t>
      </w:r>
      <w:r w:rsidR="002E07E1" w:rsidRPr="00E10E30">
        <w:rPr>
          <w:rFonts w:ascii="Times New Roman" w:hAnsi="Times New Roman" w:cs="Times New Roman"/>
          <w:sz w:val="24"/>
          <w:szCs w:val="24"/>
        </w:rPr>
        <w:t xml:space="preserve"> powder loss during recovery.</w:t>
      </w:r>
    </w:p>
    <w:sectPr w:rsidR="009A0EAB" w:rsidRPr="002D4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wMDc1MDM0MzA2sjRW0lEKTi0uzszPAykwrgUArZRL4ywAAAA="/>
  </w:docVars>
  <w:rsids>
    <w:rsidRoot w:val="00E96EE4"/>
    <w:rsid w:val="00007C55"/>
    <w:rsid w:val="000438A6"/>
    <w:rsid w:val="00074D37"/>
    <w:rsid w:val="0013556D"/>
    <w:rsid w:val="001546D8"/>
    <w:rsid w:val="00166C3A"/>
    <w:rsid w:val="001916AA"/>
    <w:rsid w:val="00202696"/>
    <w:rsid w:val="00226F16"/>
    <w:rsid w:val="002D313F"/>
    <w:rsid w:val="002D4030"/>
    <w:rsid w:val="002E07E1"/>
    <w:rsid w:val="002E126E"/>
    <w:rsid w:val="00304563"/>
    <w:rsid w:val="00317E5F"/>
    <w:rsid w:val="00331FE4"/>
    <w:rsid w:val="00390227"/>
    <w:rsid w:val="003B18FA"/>
    <w:rsid w:val="003D591E"/>
    <w:rsid w:val="00440053"/>
    <w:rsid w:val="00474A4F"/>
    <w:rsid w:val="004876CD"/>
    <w:rsid w:val="005A3CD6"/>
    <w:rsid w:val="005B4362"/>
    <w:rsid w:val="005F3AF8"/>
    <w:rsid w:val="00600C31"/>
    <w:rsid w:val="006617E9"/>
    <w:rsid w:val="007468BA"/>
    <w:rsid w:val="00886220"/>
    <w:rsid w:val="00895CC1"/>
    <w:rsid w:val="008B0BB8"/>
    <w:rsid w:val="008F096E"/>
    <w:rsid w:val="008F158E"/>
    <w:rsid w:val="00921A15"/>
    <w:rsid w:val="00925640"/>
    <w:rsid w:val="00950B30"/>
    <w:rsid w:val="009A0EAB"/>
    <w:rsid w:val="00B5453D"/>
    <w:rsid w:val="00B856E8"/>
    <w:rsid w:val="00BF1F34"/>
    <w:rsid w:val="00C764A5"/>
    <w:rsid w:val="00C9347A"/>
    <w:rsid w:val="00CD2E37"/>
    <w:rsid w:val="00D12AA8"/>
    <w:rsid w:val="00D16401"/>
    <w:rsid w:val="00D247C6"/>
    <w:rsid w:val="00D93E13"/>
    <w:rsid w:val="00DF07DC"/>
    <w:rsid w:val="00DF1D65"/>
    <w:rsid w:val="00E10E30"/>
    <w:rsid w:val="00E3231C"/>
    <w:rsid w:val="00E85D6B"/>
    <w:rsid w:val="00E96EE4"/>
    <w:rsid w:val="00EA0C51"/>
    <w:rsid w:val="00EB5C13"/>
    <w:rsid w:val="00EC0A81"/>
    <w:rsid w:val="00EC1585"/>
    <w:rsid w:val="00F31AA0"/>
    <w:rsid w:val="00F853B9"/>
    <w:rsid w:val="00F97174"/>
    <w:rsid w:val="00F97D09"/>
    <w:rsid w:val="00FB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8B25A"/>
  <w15:chartTrackingRefBased/>
  <w15:docId w15:val="{47F60001-000F-4534-B3AD-0E218AF41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i chattha</dc:creator>
  <cp:keywords/>
  <dc:description/>
  <cp:lastModifiedBy>Kiruthika S.</cp:lastModifiedBy>
  <cp:revision>91</cp:revision>
  <dcterms:created xsi:type="dcterms:W3CDTF">2020-05-21T07:21:00Z</dcterms:created>
  <dcterms:modified xsi:type="dcterms:W3CDTF">2023-04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698cae38ddff5881b8d94c9ca9a69ea03c4d56647b2096426fa98305779960</vt:lpwstr>
  </property>
</Properties>
</file>